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FDA09" w14:textId="699C6CE6" w:rsidR="005B569C" w:rsidRPr="00CF5FF9" w:rsidRDefault="005B569C" w:rsidP="00302ED2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kern w:val="0"/>
          <w:sz w:val="24"/>
          <w:szCs w:val="24"/>
        </w:rPr>
      </w:pPr>
    </w:p>
    <w:tbl>
      <w:tblPr>
        <w:tblW w:w="963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3420"/>
        <w:gridCol w:w="4500"/>
      </w:tblGrid>
      <w:tr w:rsidR="00E45DAB" w:rsidRPr="00CF5FF9" w14:paraId="70EE2DE0" w14:textId="77777777" w:rsidTr="0062711F">
        <w:trPr>
          <w:cantSplit/>
        </w:trPr>
        <w:tc>
          <w:tcPr>
            <w:tcW w:w="9630" w:type="dxa"/>
            <w:gridSpan w:val="3"/>
            <w:shd w:val="clear" w:color="auto" w:fill="FFFFFF"/>
          </w:tcPr>
          <w:p w14:paraId="7DEAE2ED" w14:textId="07A71EC5" w:rsidR="00E45DAB" w:rsidRPr="00CF5FF9" w:rsidRDefault="00E45DAB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kern w:val="0"/>
                <w:sz w:val="24"/>
                <w:szCs w:val="24"/>
              </w:rPr>
              <w:t>Duration of attack (sec.)</w:t>
            </w:r>
          </w:p>
        </w:tc>
      </w:tr>
      <w:tr w:rsidR="00055439" w:rsidRPr="00CF5FF9" w14:paraId="3A9898B5" w14:textId="77777777" w:rsidTr="0038318C">
        <w:trPr>
          <w:cantSplit/>
        </w:trPr>
        <w:tc>
          <w:tcPr>
            <w:tcW w:w="1710" w:type="dxa"/>
            <w:vMerge w:val="restart"/>
            <w:shd w:val="clear" w:color="auto" w:fill="FFFFFF"/>
          </w:tcPr>
          <w:p w14:paraId="7C62EEB2" w14:textId="011E32DB" w:rsidR="00055439" w:rsidRPr="00CF5FF9" w:rsidRDefault="00055439" w:rsidP="005B569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Onset</w:t>
            </w:r>
          </w:p>
        </w:tc>
        <w:tc>
          <w:tcPr>
            <w:tcW w:w="7920" w:type="dxa"/>
            <w:gridSpan w:val="2"/>
            <w:shd w:val="clear" w:color="auto" w:fill="FFFFFF"/>
          </w:tcPr>
          <w:p w14:paraId="7A6C1A79" w14:textId="13910D7A" w:rsidR="00055439" w:rsidRPr="00CF5FF9" w:rsidRDefault="00055439" w:rsidP="00B904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Gradual</w:t>
            </w:r>
          </w:p>
        </w:tc>
      </w:tr>
      <w:tr w:rsidR="00055439" w:rsidRPr="00CF5FF9" w14:paraId="1034E743" w14:textId="77777777" w:rsidTr="00416179">
        <w:trPr>
          <w:cantSplit/>
        </w:trPr>
        <w:tc>
          <w:tcPr>
            <w:tcW w:w="1710" w:type="dxa"/>
            <w:vMerge/>
            <w:shd w:val="clear" w:color="auto" w:fill="FFFFFF"/>
          </w:tcPr>
          <w:p w14:paraId="0B272695" w14:textId="3664D8E6" w:rsidR="00055439" w:rsidRPr="00CF5FF9" w:rsidRDefault="00055439" w:rsidP="00B904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20" w:type="dxa"/>
            <w:gridSpan w:val="2"/>
            <w:shd w:val="clear" w:color="auto" w:fill="FFFFFF"/>
          </w:tcPr>
          <w:p w14:paraId="77FFD8E6" w14:textId="75844A1A" w:rsidR="00055439" w:rsidRPr="00CF5FF9" w:rsidRDefault="00055439" w:rsidP="00B904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Abrupt</w:t>
            </w:r>
          </w:p>
        </w:tc>
      </w:tr>
      <w:tr w:rsidR="005B569C" w:rsidRPr="00CF5FF9" w14:paraId="0DD17C69" w14:textId="77777777" w:rsidTr="00055439">
        <w:trPr>
          <w:cantSplit/>
          <w:trHeight w:val="197"/>
        </w:trPr>
        <w:tc>
          <w:tcPr>
            <w:tcW w:w="1710" w:type="dxa"/>
            <w:vMerge w:val="restart"/>
            <w:shd w:val="clear" w:color="auto" w:fill="FFFFFF"/>
          </w:tcPr>
          <w:p w14:paraId="1773C07E" w14:textId="135F3C4E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ctal</w:t>
            </w:r>
          </w:p>
        </w:tc>
        <w:tc>
          <w:tcPr>
            <w:tcW w:w="3420" w:type="dxa"/>
            <w:shd w:val="clear" w:color="auto" w:fill="FFFFFF"/>
          </w:tcPr>
          <w:p w14:paraId="213495AF" w14:textId="46E969FD" w:rsidR="005B569C" w:rsidRPr="00CF5FF9" w:rsidRDefault="005B569C" w:rsidP="00B9045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E45DAB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Responsiveness</w:t>
            </w:r>
          </w:p>
        </w:tc>
        <w:tc>
          <w:tcPr>
            <w:tcW w:w="4500" w:type="dxa"/>
            <w:shd w:val="clear" w:color="auto" w:fill="FFFFFF"/>
          </w:tcPr>
          <w:p w14:paraId="795F0D13" w14:textId="4E36A48D" w:rsidR="005B569C" w:rsidRPr="00CF5FF9" w:rsidRDefault="005B569C" w:rsidP="00E45DAB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41A422F2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1100C2C1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653C1311" w14:textId="4A613393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Pelvic thrusting</w:t>
            </w:r>
          </w:p>
        </w:tc>
        <w:tc>
          <w:tcPr>
            <w:tcW w:w="4500" w:type="dxa"/>
            <w:shd w:val="clear" w:color="auto" w:fill="FFFFFF"/>
          </w:tcPr>
          <w:p w14:paraId="4CB472C7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3743A37F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3AF51593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67498922" w14:textId="40715CEB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Back arching</w:t>
            </w:r>
          </w:p>
        </w:tc>
        <w:tc>
          <w:tcPr>
            <w:tcW w:w="4500" w:type="dxa"/>
            <w:shd w:val="clear" w:color="auto" w:fill="FFFFFF"/>
          </w:tcPr>
          <w:p w14:paraId="0B1ECA4D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497E2E83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38E40977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1F4BFB44" w14:textId="1893AB01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Side -to-side head movement</w:t>
            </w:r>
          </w:p>
        </w:tc>
        <w:tc>
          <w:tcPr>
            <w:tcW w:w="4500" w:type="dxa"/>
            <w:shd w:val="clear" w:color="auto" w:fill="FFFFFF"/>
          </w:tcPr>
          <w:p w14:paraId="40F31BCC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3DAE8CFB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08CB236C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741A92D0" w14:textId="1B782816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Hyper-extended neck</w:t>
            </w:r>
          </w:p>
        </w:tc>
        <w:tc>
          <w:tcPr>
            <w:tcW w:w="4500" w:type="dxa"/>
            <w:shd w:val="clear" w:color="auto" w:fill="FFFFFF"/>
          </w:tcPr>
          <w:p w14:paraId="3A7F38B0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7CC4AB79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7C302A6B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5ED84C92" w14:textId="3F03F7BF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Teeth clenching</w:t>
            </w:r>
          </w:p>
        </w:tc>
        <w:tc>
          <w:tcPr>
            <w:tcW w:w="4500" w:type="dxa"/>
            <w:shd w:val="clear" w:color="auto" w:fill="FFFFFF"/>
          </w:tcPr>
          <w:p w14:paraId="2AFE6710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69D89F61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50F3C5C8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32F77BA0" w14:textId="16F914BD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Tip tongue biting</w:t>
            </w:r>
          </w:p>
        </w:tc>
        <w:tc>
          <w:tcPr>
            <w:tcW w:w="4500" w:type="dxa"/>
            <w:shd w:val="clear" w:color="auto" w:fill="FFFFFF"/>
          </w:tcPr>
          <w:p w14:paraId="5B4E672A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5008FFB7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5CD25472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0BFE8278" w14:textId="6C680D66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Clenched fists</w:t>
            </w:r>
          </w:p>
        </w:tc>
        <w:tc>
          <w:tcPr>
            <w:tcW w:w="4500" w:type="dxa"/>
            <w:shd w:val="clear" w:color="auto" w:fill="FFFFFF"/>
          </w:tcPr>
          <w:p w14:paraId="3DDFDC08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5B8A78F2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0446DD09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2D9A55AC" w14:textId="6E5C1BEE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ctal eye closure</w:t>
            </w:r>
          </w:p>
        </w:tc>
        <w:tc>
          <w:tcPr>
            <w:tcW w:w="4500" w:type="dxa"/>
            <w:shd w:val="clear" w:color="auto" w:fill="FFFFFF"/>
          </w:tcPr>
          <w:p w14:paraId="14D57231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5BE7A162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3667465F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33038733" w14:textId="7482C0A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ctal blinking</w:t>
            </w:r>
          </w:p>
        </w:tc>
        <w:tc>
          <w:tcPr>
            <w:tcW w:w="4500" w:type="dxa"/>
            <w:shd w:val="clear" w:color="auto" w:fill="FFFFFF"/>
          </w:tcPr>
          <w:p w14:paraId="29667D74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428A9AE7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60270910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54938A32" w14:textId="030B9DFC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ctal eye deviation</w:t>
            </w:r>
          </w:p>
        </w:tc>
        <w:tc>
          <w:tcPr>
            <w:tcW w:w="4500" w:type="dxa"/>
            <w:shd w:val="clear" w:color="auto" w:fill="FFFFFF"/>
          </w:tcPr>
          <w:p w14:paraId="3B2982C5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51C78EA4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0D5AC101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6DAAED52" w14:textId="6FB8777A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ctal eye-rolling</w:t>
            </w:r>
          </w:p>
        </w:tc>
        <w:tc>
          <w:tcPr>
            <w:tcW w:w="4500" w:type="dxa"/>
            <w:shd w:val="clear" w:color="auto" w:fill="FFFFFF"/>
          </w:tcPr>
          <w:p w14:paraId="515F5833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4F085EAF" w14:textId="77777777" w:rsidTr="00BD07E5">
        <w:trPr>
          <w:cantSplit/>
          <w:trHeight w:val="188"/>
        </w:trPr>
        <w:tc>
          <w:tcPr>
            <w:tcW w:w="1710" w:type="dxa"/>
            <w:vMerge/>
            <w:shd w:val="clear" w:color="auto" w:fill="FFFFFF"/>
          </w:tcPr>
          <w:p w14:paraId="6F88A99A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68DF79AC" w14:textId="6DA86653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Ictal crying</w:t>
            </w:r>
          </w:p>
        </w:tc>
        <w:tc>
          <w:tcPr>
            <w:tcW w:w="4500" w:type="dxa"/>
            <w:shd w:val="clear" w:color="auto" w:fill="FFFFFF"/>
          </w:tcPr>
          <w:p w14:paraId="604B97B8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72FA156A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173F124C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69ADA7C0" w14:textId="3E817D29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Ictal fear</w:t>
            </w:r>
          </w:p>
        </w:tc>
        <w:tc>
          <w:tcPr>
            <w:tcW w:w="4500" w:type="dxa"/>
            <w:shd w:val="clear" w:color="auto" w:fill="FFFFFF"/>
          </w:tcPr>
          <w:p w14:paraId="46096F27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49E06F9E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34EA0676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1106AED8" w14:textId="3294EA86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Ictal pain</w:t>
            </w:r>
          </w:p>
        </w:tc>
        <w:tc>
          <w:tcPr>
            <w:tcW w:w="4500" w:type="dxa"/>
            <w:shd w:val="clear" w:color="auto" w:fill="FFFFFF"/>
          </w:tcPr>
          <w:p w14:paraId="486E4882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5CFDCCF1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2991E45B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5CF231BA" w14:textId="12F15FD8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sz w:val="24"/>
                <w:szCs w:val="24"/>
              </w:rPr>
              <w:t>Ictal laughter</w:t>
            </w:r>
          </w:p>
        </w:tc>
        <w:tc>
          <w:tcPr>
            <w:tcW w:w="4500" w:type="dxa"/>
            <w:shd w:val="clear" w:color="auto" w:fill="FFFFFF"/>
          </w:tcPr>
          <w:p w14:paraId="526A8F06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3DF0289E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104ECA44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39B2492D" w14:textId="0D8995AF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ctal hyperventilation</w:t>
            </w:r>
          </w:p>
        </w:tc>
        <w:tc>
          <w:tcPr>
            <w:tcW w:w="4500" w:type="dxa"/>
            <w:shd w:val="clear" w:color="auto" w:fill="FFFFFF"/>
          </w:tcPr>
          <w:p w14:paraId="07AE1F37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006548EC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4153129C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2AFDC304" w14:textId="315EDC16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 w:rsidRPr="00CF5FF9"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>Ictal Verbalization</w:t>
            </w:r>
          </w:p>
        </w:tc>
        <w:tc>
          <w:tcPr>
            <w:tcW w:w="4500" w:type="dxa"/>
            <w:shd w:val="clear" w:color="auto" w:fill="FFFFFF"/>
          </w:tcPr>
          <w:p w14:paraId="642F29D9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B569C" w:rsidRPr="00CF5FF9" w14:paraId="2E33A40B" w14:textId="77777777" w:rsidTr="00BD07E5">
        <w:trPr>
          <w:cantSplit/>
        </w:trPr>
        <w:tc>
          <w:tcPr>
            <w:tcW w:w="1710" w:type="dxa"/>
            <w:vMerge/>
            <w:shd w:val="clear" w:color="auto" w:fill="FFFFFF"/>
          </w:tcPr>
          <w:p w14:paraId="27A8D2C8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FFFFFF"/>
          </w:tcPr>
          <w:p w14:paraId="12AB00C6" w14:textId="359114FD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  <w:t xml:space="preserve">Urinary incontinence </w:t>
            </w:r>
          </w:p>
        </w:tc>
        <w:tc>
          <w:tcPr>
            <w:tcW w:w="4500" w:type="dxa"/>
            <w:shd w:val="clear" w:color="auto" w:fill="FFFFFF"/>
          </w:tcPr>
          <w:p w14:paraId="454975A9" w14:textId="77777777" w:rsidR="005B569C" w:rsidRPr="00CF5FF9" w:rsidRDefault="005B569C" w:rsidP="00BD07E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Theme="majorBidi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2DC8E9F" w14:textId="3BF959B3" w:rsidR="00F06738" w:rsidRPr="00CF5FF9" w:rsidRDefault="00F06738" w:rsidP="00F0673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bookmarkStart w:id="0" w:name="_GoBack"/>
      <w:bookmarkEnd w:id="0"/>
    </w:p>
    <w:p w14:paraId="4187A133" w14:textId="77777777" w:rsidR="00F06738" w:rsidRPr="00CF5FF9" w:rsidRDefault="00F06738" w:rsidP="00F0673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31DD0856" w14:textId="77777777" w:rsidR="00F06738" w:rsidRPr="00CF5FF9" w:rsidRDefault="00F06738" w:rsidP="00F0673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12ABAB26" w14:textId="77777777" w:rsidR="00F06738" w:rsidRPr="00CF5FF9" w:rsidRDefault="00F06738" w:rsidP="00F0673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8D1F88D" w14:textId="77777777" w:rsidR="00F06738" w:rsidRPr="00CF5FF9" w:rsidRDefault="00F06738" w:rsidP="00F0673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1754F40E" w14:textId="31238BC3" w:rsidR="004B1124" w:rsidRPr="00CF5FF9" w:rsidRDefault="004B1124" w:rsidP="002342F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3BB5870A" w14:textId="3E0A643F" w:rsidR="004B1124" w:rsidRPr="00CF5FF9" w:rsidRDefault="004B1124" w:rsidP="002342F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2FB4A805" w14:textId="409E8735" w:rsidR="004B1124" w:rsidRPr="00CF5FF9" w:rsidRDefault="004B1124" w:rsidP="002342FB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1E46BCDD" w14:textId="37DC6864" w:rsidR="002C3076" w:rsidRPr="00CF5FF9" w:rsidRDefault="002C3076" w:rsidP="005B569C">
      <w:pPr>
        <w:autoSpaceDE w:val="0"/>
        <w:autoSpaceDN w:val="0"/>
        <w:adjustRightInd w:val="0"/>
        <w:spacing w:after="0" w:line="320" w:lineRule="atLeast"/>
        <w:ind w:right="60"/>
        <w:rPr>
          <w:rFonts w:asciiTheme="majorBidi" w:hAnsiTheme="majorBidi" w:cstheme="majorBidi"/>
          <w:color w:val="000000"/>
          <w:kern w:val="0"/>
          <w:sz w:val="24"/>
          <w:szCs w:val="24"/>
        </w:rPr>
      </w:pPr>
    </w:p>
    <w:sectPr w:rsidR="002C3076" w:rsidRPr="00CF5FF9" w:rsidSect="00F06738">
      <w:pgSz w:w="12242" w:h="15842"/>
      <w:pgMar w:top="1440" w:right="1712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0MrMwNjMxNDW2MDZQ0lEKTi0uzszPAykwqQUAGXcA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99t9dxjaxdabeexd55xfab5rttdeta5xpw&quot;&gt;library  nov&lt;record-ids&gt;&lt;item&gt;2961&lt;/item&gt;&lt;item&gt;2965&lt;/item&gt;&lt;/record-ids&gt;&lt;/item&gt;&lt;/Libraries&gt;"/>
  </w:docVars>
  <w:rsids>
    <w:rsidRoot w:val="00CB5596"/>
    <w:rsid w:val="000126FD"/>
    <w:rsid w:val="00032707"/>
    <w:rsid w:val="00037BF9"/>
    <w:rsid w:val="00044BC4"/>
    <w:rsid w:val="00053750"/>
    <w:rsid w:val="00055439"/>
    <w:rsid w:val="0006691D"/>
    <w:rsid w:val="000736CA"/>
    <w:rsid w:val="00086560"/>
    <w:rsid w:val="000A3E6F"/>
    <w:rsid w:val="000B7AA5"/>
    <w:rsid w:val="000C49DA"/>
    <w:rsid w:val="000E2F15"/>
    <w:rsid w:val="00124D33"/>
    <w:rsid w:val="001A0A30"/>
    <w:rsid w:val="001A6A61"/>
    <w:rsid w:val="001C3530"/>
    <w:rsid w:val="001D31DE"/>
    <w:rsid w:val="001D6016"/>
    <w:rsid w:val="0022426D"/>
    <w:rsid w:val="002261AF"/>
    <w:rsid w:val="002342FB"/>
    <w:rsid w:val="00241678"/>
    <w:rsid w:val="002909F1"/>
    <w:rsid w:val="002C1975"/>
    <w:rsid w:val="002C3076"/>
    <w:rsid w:val="002C7F7C"/>
    <w:rsid w:val="002E15E8"/>
    <w:rsid w:val="002E5C04"/>
    <w:rsid w:val="00302ED2"/>
    <w:rsid w:val="0030389A"/>
    <w:rsid w:val="0032024B"/>
    <w:rsid w:val="00320BB3"/>
    <w:rsid w:val="00333704"/>
    <w:rsid w:val="00336625"/>
    <w:rsid w:val="00355074"/>
    <w:rsid w:val="00361404"/>
    <w:rsid w:val="003658E6"/>
    <w:rsid w:val="00366C0F"/>
    <w:rsid w:val="0037665A"/>
    <w:rsid w:val="003943D7"/>
    <w:rsid w:val="00396B67"/>
    <w:rsid w:val="003A0C77"/>
    <w:rsid w:val="003F57CC"/>
    <w:rsid w:val="004233E8"/>
    <w:rsid w:val="00431838"/>
    <w:rsid w:val="004619B6"/>
    <w:rsid w:val="00471086"/>
    <w:rsid w:val="00493C33"/>
    <w:rsid w:val="004A5DEF"/>
    <w:rsid w:val="004B1124"/>
    <w:rsid w:val="004B5988"/>
    <w:rsid w:val="004C4439"/>
    <w:rsid w:val="004D2732"/>
    <w:rsid w:val="005043D3"/>
    <w:rsid w:val="00543137"/>
    <w:rsid w:val="005445EA"/>
    <w:rsid w:val="005756DD"/>
    <w:rsid w:val="00581CE8"/>
    <w:rsid w:val="005B266E"/>
    <w:rsid w:val="005B569C"/>
    <w:rsid w:val="005C4C11"/>
    <w:rsid w:val="005D3386"/>
    <w:rsid w:val="005D7B7E"/>
    <w:rsid w:val="00600BC9"/>
    <w:rsid w:val="00604E41"/>
    <w:rsid w:val="00613DDE"/>
    <w:rsid w:val="00616228"/>
    <w:rsid w:val="0063030F"/>
    <w:rsid w:val="00670B2D"/>
    <w:rsid w:val="00693609"/>
    <w:rsid w:val="006D4B02"/>
    <w:rsid w:val="006E7961"/>
    <w:rsid w:val="007126D5"/>
    <w:rsid w:val="00745FFA"/>
    <w:rsid w:val="007513FC"/>
    <w:rsid w:val="00752408"/>
    <w:rsid w:val="00776EC8"/>
    <w:rsid w:val="007A03A7"/>
    <w:rsid w:val="007A3A9D"/>
    <w:rsid w:val="007A7B01"/>
    <w:rsid w:val="007F0E24"/>
    <w:rsid w:val="00824F20"/>
    <w:rsid w:val="00835D78"/>
    <w:rsid w:val="00837D9B"/>
    <w:rsid w:val="008461D5"/>
    <w:rsid w:val="00852F52"/>
    <w:rsid w:val="0086547F"/>
    <w:rsid w:val="008803CA"/>
    <w:rsid w:val="00897B51"/>
    <w:rsid w:val="008B5874"/>
    <w:rsid w:val="008E069A"/>
    <w:rsid w:val="008E1B0D"/>
    <w:rsid w:val="008E461C"/>
    <w:rsid w:val="008F0D8F"/>
    <w:rsid w:val="00916DEF"/>
    <w:rsid w:val="00926F13"/>
    <w:rsid w:val="00943CC5"/>
    <w:rsid w:val="009C58CF"/>
    <w:rsid w:val="009D1BB5"/>
    <w:rsid w:val="009D4381"/>
    <w:rsid w:val="009D6378"/>
    <w:rsid w:val="009F5210"/>
    <w:rsid w:val="009F63AC"/>
    <w:rsid w:val="00A36930"/>
    <w:rsid w:val="00A41D14"/>
    <w:rsid w:val="00A45347"/>
    <w:rsid w:val="00A7458B"/>
    <w:rsid w:val="00AB7BCB"/>
    <w:rsid w:val="00AC0675"/>
    <w:rsid w:val="00B42396"/>
    <w:rsid w:val="00B822BC"/>
    <w:rsid w:val="00B90451"/>
    <w:rsid w:val="00B94DD1"/>
    <w:rsid w:val="00BA2170"/>
    <w:rsid w:val="00BA4F39"/>
    <w:rsid w:val="00BA7D1F"/>
    <w:rsid w:val="00BC695F"/>
    <w:rsid w:val="00BC6AB0"/>
    <w:rsid w:val="00BD07E5"/>
    <w:rsid w:val="00BE64D2"/>
    <w:rsid w:val="00C14BB0"/>
    <w:rsid w:val="00C173C3"/>
    <w:rsid w:val="00C20996"/>
    <w:rsid w:val="00C25E25"/>
    <w:rsid w:val="00C34445"/>
    <w:rsid w:val="00C36462"/>
    <w:rsid w:val="00C52052"/>
    <w:rsid w:val="00C748C3"/>
    <w:rsid w:val="00C91597"/>
    <w:rsid w:val="00CB5596"/>
    <w:rsid w:val="00CB66DC"/>
    <w:rsid w:val="00CD59BD"/>
    <w:rsid w:val="00CD7AF0"/>
    <w:rsid w:val="00CF5FF9"/>
    <w:rsid w:val="00CF6C1A"/>
    <w:rsid w:val="00D00D76"/>
    <w:rsid w:val="00D41414"/>
    <w:rsid w:val="00D61E05"/>
    <w:rsid w:val="00D8124C"/>
    <w:rsid w:val="00D84810"/>
    <w:rsid w:val="00D93D6F"/>
    <w:rsid w:val="00DA5139"/>
    <w:rsid w:val="00DB503F"/>
    <w:rsid w:val="00DC0891"/>
    <w:rsid w:val="00DC1D8B"/>
    <w:rsid w:val="00E26A16"/>
    <w:rsid w:val="00E441AE"/>
    <w:rsid w:val="00E45DAB"/>
    <w:rsid w:val="00E63166"/>
    <w:rsid w:val="00E863BB"/>
    <w:rsid w:val="00EA616C"/>
    <w:rsid w:val="00EC4646"/>
    <w:rsid w:val="00EF1669"/>
    <w:rsid w:val="00F06738"/>
    <w:rsid w:val="00F17A84"/>
    <w:rsid w:val="00F32C87"/>
    <w:rsid w:val="00F612EB"/>
    <w:rsid w:val="00F640DF"/>
    <w:rsid w:val="00FC700F"/>
    <w:rsid w:val="00FD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C814C"/>
  <w15:chartTrackingRefBased/>
  <w15:docId w15:val="{A5EBEED5-101A-4B53-81A4-79CEBBCE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5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5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5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5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5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5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5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5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5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5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59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C443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443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C4439"/>
    <w:pPr>
      <w:spacing w:line="240" w:lineRule="auto"/>
      <w:jc w:val="right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4439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4C443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Hany Elsebaie</dc:creator>
  <cp:keywords/>
  <dc:description/>
  <cp:lastModifiedBy>Windows User</cp:lastModifiedBy>
  <cp:revision>134</cp:revision>
  <dcterms:created xsi:type="dcterms:W3CDTF">2024-02-29T00:13:00Z</dcterms:created>
  <dcterms:modified xsi:type="dcterms:W3CDTF">2024-04-28T04:56:00Z</dcterms:modified>
</cp:coreProperties>
</file>